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641"/>
        <w:gridCol w:w="1298"/>
        <w:gridCol w:w="1103"/>
        <w:gridCol w:w="802"/>
        <w:gridCol w:w="656"/>
      </w:tblGrid>
      <w:tr w:rsidRPr="002B5625" w:rsidR="003D04AE" w:rsidTr="43C738A1" w14:paraId="232E4107" w14:textId="77777777">
        <w:trPr>
          <w:trHeight w:val="315"/>
        </w:trPr>
        <w:tc>
          <w:tcPr>
            <w:tcW w:w="620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D04AE" w:rsidR="003D04AE" w:rsidP="003D04AE" w:rsidRDefault="003D04AE" w14:paraId="27026D77" w14:textId="0E1548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Table </w:t>
            </w:r>
            <w:r w:rsidR="002B562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val="en-US" w:eastAsia="pt-BR"/>
                <w14:ligatures w14:val="none"/>
              </w:rPr>
              <w:t>S2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  <w:t xml:space="preserve">: </w:t>
            </w:r>
            <w:proofErr w:type="spellStart"/>
            <w:r w:rsidRPr="003D04AE">
              <w:rPr>
                <w:rFonts w:ascii="Arial" w:hAnsi="Arial" w:eastAsia="Times New Roman" w:cs="Arial"/>
                <w:i/>
                <w:iCs/>
                <w:color w:val="000000"/>
                <w:kern w:val="0"/>
                <w:lang w:val="en-US" w:eastAsia="pt-BR"/>
                <w14:ligatures w14:val="none"/>
              </w:rPr>
              <w:t>rpoB</w:t>
            </w:r>
            <w:proofErr w:type="spellEnd"/>
            <w:r w:rsidRPr="003D04AE"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  <w:t xml:space="preserve"> alleles and MLST diversity</w:t>
            </w:r>
          </w:p>
        </w:tc>
      </w:tr>
      <w:tr w:rsidRPr="003D04AE" w:rsidR="003D04AE" w:rsidTr="43C738A1" w14:paraId="6038261C" w14:textId="77777777">
        <w:trPr>
          <w:trHeight w:val="315"/>
        </w:trPr>
        <w:tc>
          <w:tcPr>
            <w:tcW w:w="170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081785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ain</w:t>
            </w:r>
            <w:proofErr w:type="spellEnd"/>
          </w:p>
        </w:tc>
        <w:tc>
          <w:tcPr>
            <w:tcW w:w="17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1F38B49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</w:t>
            </w:r>
          </w:p>
        </w:tc>
        <w:tc>
          <w:tcPr>
            <w:tcW w:w="129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73340E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enotype</w:t>
            </w:r>
            <w:proofErr w:type="spellEnd"/>
          </w:p>
        </w:tc>
        <w:tc>
          <w:tcPr>
            <w:tcW w:w="114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44D4EB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untry</w:t>
            </w:r>
          </w:p>
        </w:tc>
        <w:tc>
          <w:tcPr>
            <w:tcW w:w="122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4D1547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oB</w:t>
            </w:r>
            <w:proofErr w:type="spellEnd"/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lele</w:t>
            </w:r>
            <w:proofErr w:type="spellEnd"/>
          </w:p>
        </w:tc>
        <w:tc>
          <w:tcPr>
            <w:tcW w:w="65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A2237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</w:t>
            </w:r>
          </w:p>
        </w:tc>
      </w:tr>
      <w:tr w:rsidRPr="003D04AE" w:rsidR="003D04AE" w:rsidTr="43C738A1" w14:paraId="1C78309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51AE6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1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41320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CDD41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F2C18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9A685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44A2B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1D8B5AE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9EC71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0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EDDB0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9CFDE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6A22A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64238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580E9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3E24684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62A08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72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59EDB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A692B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FC63E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3519D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D220B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41A43C0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5C0D7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2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21A87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ECD31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0F7ED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26E7C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3BD56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</w:tr>
      <w:tr w:rsidRPr="003D04AE" w:rsidR="003D04AE" w:rsidTr="43C738A1" w14:paraId="1050F5E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4A0E9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2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C3B51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AB3DB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0ECF2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246E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9C2C6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</w:tr>
      <w:tr w:rsidRPr="003D04AE" w:rsidR="003D04AE" w:rsidTr="43C738A1" w14:paraId="446C174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F71D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27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F375F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A5C96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D0C65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FA0A6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1299C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1096D1D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1C5B9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74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965E6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46C1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68079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9B700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9C3B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</w:tr>
      <w:tr w:rsidRPr="003D04AE" w:rsidR="003D04AE" w:rsidTr="43C738A1" w14:paraId="5453BEE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FCEA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5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B3FF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55539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17ACE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F4E7E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14FFA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1687307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BCFFA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7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4B916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BA4BC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9EC00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DE6B9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5D6F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522B587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B59FB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7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61BBE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15605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C0ED2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FB1FF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ACCC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1B81365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3EE02E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8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CF350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D6A21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BA5A7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D195C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10943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2F3AC18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70F93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0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B9E8A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C42D7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B4B28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671D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7F3CE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383DD6B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C1F8F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01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1CCDB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B08C9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B1481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CC4B6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199E6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4A95E02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761F2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91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3A7E7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B72E2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16A3C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3A774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A1CB6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3C5FE20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2C5FA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97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03976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77D28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78B0B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54C8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B99F5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15921F9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56E9A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98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F2651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C093E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9B469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9420F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65994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1E61F79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1D31F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99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B5CFF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9B7A1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4BB47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FB976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90C0D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3819303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F638A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03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8D006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F8F9F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3D4B9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2DFCA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E651D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6164C03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5B0D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03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28E7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D5000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14248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6DB43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4BB52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2D89893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12DEE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03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A1D77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78F27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9EF0A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27761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8D63A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09AA8A1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06169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12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081D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6AE6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E2092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29E4B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DB1D0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2E9D930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E817A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14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842F6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C04CC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F33C8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097E4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E1960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5DEF743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E1E3B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36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8D999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EDB63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179DD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B36D5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19937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3ED17F1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4A16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28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35C98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25BA2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07C02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081E2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1D0B5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</w:tr>
      <w:tr w:rsidRPr="003D04AE" w:rsidR="003D04AE" w:rsidTr="43C738A1" w14:paraId="3A4CA49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6061C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36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3879E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4D293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6AAC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06B39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8CA2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</w:tr>
      <w:tr w:rsidRPr="003D04AE" w:rsidR="003D04AE" w:rsidTr="43C738A1" w14:paraId="01C28A0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9535D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40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E31CC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780D1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3FE8A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70325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EBC1D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</w:tr>
      <w:tr w:rsidRPr="003D04AE" w:rsidR="003D04AE" w:rsidTr="43C738A1" w14:paraId="7BE576C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F3568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68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EFBFC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25B3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5747D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0FFF2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604A9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</w:tr>
      <w:tr w:rsidRPr="003D04AE" w:rsidR="003D04AE" w:rsidTr="43C738A1" w14:paraId="45E0CE3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D0B37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68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26360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97CF6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9FE7D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32B7D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670F1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</w:tr>
      <w:tr w:rsidRPr="003D04AE" w:rsidR="003D04AE" w:rsidTr="43C738A1" w14:paraId="711CDE9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C532A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20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D88F4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A18BA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1A93F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4F813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C21A0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</w:tr>
      <w:tr w:rsidRPr="003D04AE" w:rsidR="003D04AE" w:rsidTr="43C738A1" w14:paraId="23C3722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B9327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25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75E8C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142C2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92236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08F3A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1D0D6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</w:tr>
      <w:tr w:rsidRPr="003D04AE" w:rsidR="003D04AE" w:rsidTr="43C738A1" w14:paraId="672D4A7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C0026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19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CDE5D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9C3F9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E37F9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472CB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2EF08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</w:tr>
      <w:tr w:rsidRPr="003D04AE" w:rsidR="003D04AE" w:rsidTr="43C738A1" w14:paraId="36D024F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F8E7A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52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80797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557A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84CC4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41C48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1398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</w:tr>
      <w:tr w:rsidRPr="003D04AE" w:rsidR="003D04AE" w:rsidTr="43C738A1" w14:paraId="4FB44C9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2756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77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239B0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A47D4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0BB45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B61EF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72A60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</w:tr>
      <w:tr w:rsidRPr="003D04AE" w:rsidR="003D04AE" w:rsidTr="43C738A1" w14:paraId="78B898F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2EBCD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9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B40E0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2ED4B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771C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88AB6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C872C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</w:tr>
      <w:tr w:rsidRPr="003D04AE" w:rsidR="003D04AE" w:rsidTr="43C738A1" w14:paraId="6A5D32E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CD12B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67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F712E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41346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2935B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A3343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BAC41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Pr="003D04AE" w:rsidR="003D04AE" w:rsidTr="43C738A1" w14:paraId="181D401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4764A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29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910B7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16D7B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02EA7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8EE7B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01170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</w:tr>
      <w:tr w:rsidRPr="003D04AE" w:rsidR="003D04AE" w:rsidTr="43C738A1" w14:paraId="497DEB2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530B3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95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87587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FCF2E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A2764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3D9A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A5B3E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</w:p>
        </w:tc>
      </w:tr>
      <w:tr w:rsidRPr="003D04AE" w:rsidR="003D04AE" w:rsidTr="43C738A1" w14:paraId="4F426D2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EB2C9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20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BEFC6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89F99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DD79F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08EB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54BFD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</w:tr>
      <w:tr w:rsidRPr="003D04AE" w:rsidR="003D04AE" w:rsidTr="43C738A1" w14:paraId="7C9EEAA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261A7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49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76717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8FBC7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E30F8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7B681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F94DA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6DFEC71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79C99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38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DAC45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4F36C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98561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CFA54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A8792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8</w:t>
            </w:r>
          </w:p>
        </w:tc>
      </w:tr>
      <w:tr w:rsidRPr="003D04AE" w:rsidR="003D04AE" w:rsidTr="43C738A1" w14:paraId="32FD1FE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228D7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33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3D6DC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4D295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B9F0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154C9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CC2A9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2</w:t>
            </w:r>
          </w:p>
        </w:tc>
      </w:tr>
      <w:tr w:rsidRPr="003D04AE" w:rsidR="003D04AE" w:rsidTr="43C738A1" w14:paraId="791C5ED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3BD5C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1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289B9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893D1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9C861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7590F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EBF39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11AD048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06FC3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86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AD3F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3757DE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D6CE0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4FB4A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7570D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</w:tr>
      <w:tr w:rsidRPr="003D04AE" w:rsidR="003D04AE" w:rsidTr="43C738A1" w14:paraId="240CAC5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5933E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Kp216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CC538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51D7B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111D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6B33A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4D114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</w:tr>
      <w:tr w:rsidRPr="003D04AE" w:rsidR="003D04AE" w:rsidTr="43C738A1" w14:paraId="4E71940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53BB1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27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E1996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6A105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A4B52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6A550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F15B2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8</w:t>
            </w:r>
          </w:p>
        </w:tc>
      </w:tr>
      <w:tr w:rsidRPr="003D04AE" w:rsidR="003D04AE" w:rsidTr="43C738A1" w14:paraId="3BBC733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64912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19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C4A70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EBD90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95BE8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5EB4E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F333D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99</w:t>
            </w:r>
          </w:p>
        </w:tc>
      </w:tr>
      <w:tr w:rsidRPr="003D04AE" w:rsidR="003D04AE" w:rsidTr="43C738A1" w14:paraId="2E0F19D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79C5A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24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445B4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129A4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5AA0F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81E29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81CA5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2D4ADF8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45EAF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F7FF1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A6975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C0AB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C7176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CC22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6BF6574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C6EBF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FBDE9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3A3B2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A0009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E6E36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53777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78F598D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47FF4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BDE14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1CAA0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58424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9749B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9756D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4B7792C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0F560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08F53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756E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51E56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7EE6F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12BE1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45FA78B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54749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2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AE1E9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7C31A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2D439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2AF2C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53825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47C889B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4F51A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2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F674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ED355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C8820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D467A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3CC82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6BCB7AF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358A2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2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A5FD5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8DB1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BE3BD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AE541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80611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0206710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83887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BC487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D8222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48217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DCCF8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B6F90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2</w:t>
            </w:r>
          </w:p>
        </w:tc>
      </w:tr>
      <w:tr w:rsidRPr="003D04AE" w:rsidR="003D04AE" w:rsidTr="43C738A1" w14:paraId="3429564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C2B42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32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2A33F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BCFE2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12BDA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7AD1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4CF6A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3F7FDFA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0DFCD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5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4D748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21381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14EB5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3A20E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B0F92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5D3DC59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7B4A6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47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86333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0B76F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83B6C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AC760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DBED6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24DEE5E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5D32F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64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1CDE5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2F86D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FA02B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EAF98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17AF3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4D78CF8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627B6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94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96DA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24231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06C91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02072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7CA0D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</w:tr>
      <w:tr w:rsidRPr="003D04AE" w:rsidR="003D04AE" w:rsidTr="43C738A1" w14:paraId="0A8FD15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EBEF8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04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F49EA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1AAF3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65900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F7626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2A40C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</w:tr>
      <w:tr w:rsidRPr="003D04AE" w:rsidR="003D04AE" w:rsidTr="43C738A1" w14:paraId="2B1FCCC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A5F8F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19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F08CD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FC7E7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31852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7191A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91E51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45B323C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DFFE7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91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D705B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A672B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2F749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3DDE8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334A5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68C4F14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7103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91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E9F4C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03DAA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8C62D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5C324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A6E69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4A7A715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66A2C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18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22707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E46F5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350EF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30E36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340DD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4441E17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65BD8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50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C8A86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95E1D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ACF1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7BD18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C556C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676364F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E72C8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6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859A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48123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93ECD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95F18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031F3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5EDFA10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B25B2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5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04440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79F4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299F0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6B377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DFEB1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07F0AE4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43069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9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05A66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72B86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BE379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0B165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08060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1ED2C42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759D8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28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E658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BED34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5F51E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9045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4C258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38C700C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6BB7A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33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156C5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8F60D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26AB6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2EEA5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85C52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</w:tr>
      <w:tr w:rsidRPr="003D04AE" w:rsidR="003D04AE" w:rsidTr="43C738A1" w14:paraId="46C15BB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57658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99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83DFB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CF1A5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649B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7BB85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FF7F6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</w:tr>
      <w:tr w:rsidRPr="003D04AE" w:rsidR="003D04AE" w:rsidTr="43C738A1" w14:paraId="1FDCB82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2E972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0E8AF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9A571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B0301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D6E90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59E2A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</w:tr>
      <w:tr w:rsidRPr="003D04AE" w:rsidR="003D04AE" w:rsidTr="43C738A1" w14:paraId="5C30041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19103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5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33AC8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13614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2D061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F2B68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F46DA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</w:tr>
      <w:tr w:rsidRPr="003D04AE" w:rsidR="003D04AE" w:rsidTr="43C738A1" w14:paraId="0221E70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1AF3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84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A03FD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610ED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270CC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C6AF7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EB433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</w:tr>
      <w:tr w:rsidRPr="003D04AE" w:rsidR="003D04AE" w:rsidTr="43C738A1" w14:paraId="08888E5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9A88B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66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20CC6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F1AF3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7EFEE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AAAE2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8B025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</w:tr>
      <w:tr w:rsidRPr="003D04AE" w:rsidR="003D04AE" w:rsidTr="43C738A1" w14:paraId="3223F47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9C9D7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6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F53BA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A19F0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031A8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1770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A44F2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</w:tr>
      <w:tr w:rsidRPr="003D04AE" w:rsidR="003D04AE" w:rsidTr="43C738A1" w14:paraId="306D88A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8678B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50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757B0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13AE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01667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69C00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9DF23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</w:tr>
      <w:tr w:rsidRPr="003D04AE" w:rsidR="003D04AE" w:rsidTr="43C738A1" w14:paraId="548657B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1F46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49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BDEB2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6AE5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4F8FB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ED73F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2B713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</w:tr>
      <w:tr w:rsidRPr="003D04AE" w:rsidR="003D04AE" w:rsidTr="43C738A1" w14:paraId="17D5006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0E068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8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C1E0E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82970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8D4D0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75374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7A609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4CB1ED5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17E6F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8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A771F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702A8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19A4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ED959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34803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47B9036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0EA1D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78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073343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EA71D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C363D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7F4EC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3113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2</w:t>
            </w:r>
          </w:p>
        </w:tc>
      </w:tr>
      <w:tr w:rsidRPr="003D04AE" w:rsidR="003D04AE" w:rsidTr="43C738A1" w14:paraId="5C5447A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FC47B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46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FCF66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28B12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C4FF7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2D70A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EB5B7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8</w:t>
            </w:r>
          </w:p>
        </w:tc>
      </w:tr>
      <w:tr w:rsidRPr="003D04AE" w:rsidR="003D04AE" w:rsidTr="43C738A1" w14:paraId="6A04EAB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84EC4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45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0CC27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30D14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7CF0C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D2EED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587E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1</w:t>
            </w:r>
          </w:p>
        </w:tc>
      </w:tr>
      <w:tr w:rsidRPr="003D04AE" w:rsidR="003D04AE" w:rsidTr="43C738A1" w14:paraId="340BE17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9AC63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0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582CD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181C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60ACB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7211A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1386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1</w:t>
            </w:r>
          </w:p>
        </w:tc>
      </w:tr>
      <w:tr w:rsidRPr="003D04AE" w:rsidR="003D04AE" w:rsidTr="43C738A1" w14:paraId="29EC38E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D58C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7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97C68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B6CB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3B00F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4590E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78164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</w:tr>
      <w:tr w:rsidRPr="003D04AE" w:rsidR="003D04AE" w:rsidTr="43C738A1" w14:paraId="482BECC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64F14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7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2D59A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789A3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64B3F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FDE89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475F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</w:tr>
      <w:tr w:rsidRPr="003D04AE" w:rsidR="003D04AE" w:rsidTr="43C738A1" w14:paraId="052560A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827EA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2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E6210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328F7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59C95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31F85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B479B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</w:tr>
      <w:tr w:rsidRPr="003D04AE" w:rsidR="003D04AE" w:rsidTr="43C738A1" w14:paraId="3D20B32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5F8E6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56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8A885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4162B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1893F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95CF4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E1595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</w:tr>
      <w:tr w:rsidRPr="003D04AE" w:rsidR="003D04AE" w:rsidTr="43C738A1" w14:paraId="5D6DD98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A8615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Kp258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0692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83E9B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4EA34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7E9F0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4A8DE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</w:tr>
      <w:tr w:rsidRPr="003D04AE" w:rsidR="003D04AE" w:rsidTr="43C738A1" w14:paraId="6FA7857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A3EEC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60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B124F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88494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152E5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42CD4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6F2E7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</w:tr>
      <w:tr w:rsidRPr="003D04AE" w:rsidR="003D04AE" w:rsidTr="43C738A1" w14:paraId="07D1252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8B91F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60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108737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C42AB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A8A6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512FB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451F9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</w:tr>
      <w:tr w:rsidRPr="003D04AE" w:rsidR="003D04AE" w:rsidTr="43C738A1" w14:paraId="16A962B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D8B92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5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E8B94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BCAA8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8ADA8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93897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B1CB0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8</w:t>
            </w:r>
          </w:p>
        </w:tc>
      </w:tr>
      <w:tr w:rsidRPr="003D04AE" w:rsidR="003D04AE" w:rsidTr="43C738A1" w14:paraId="59E0F6E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B3D29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6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4663D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15218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58CD2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67EB8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688D1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8</w:t>
            </w:r>
          </w:p>
        </w:tc>
      </w:tr>
      <w:tr w:rsidRPr="003D04AE" w:rsidR="003D04AE" w:rsidTr="43C738A1" w14:paraId="1AC202B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66CA4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89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0F399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6743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0A573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647FE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2E8DF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6</w:t>
            </w:r>
          </w:p>
        </w:tc>
      </w:tr>
      <w:tr w:rsidRPr="003D04AE" w:rsidR="003D04AE" w:rsidTr="43C738A1" w14:paraId="75B5FEB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FEFE0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44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08A58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668C3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C304C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3EB5E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91F6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0</w:t>
            </w:r>
          </w:p>
        </w:tc>
      </w:tr>
      <w:tr w:rsidRPr="003D04AE" w:rsidR="003D04AE" w:rsidTr="43C738A1" w14:paraId="7B93CB1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1F8E5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8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498B6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1AB53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4BC0A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CF0FD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43A4C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01</w:t>
            </w:r>
          </w:p>
        </w:tc>
      </w:tr>
      <w:tr w:rsidRPr="003D04AE" w:rsidR="003D04AE" w:rsidTr="43C738A1" w14:paraId="2C176CD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FE320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222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7562A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FB0F2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25286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2F2B9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CEC9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76</w:t>
            </w:r>
          </w:p>
        </w:tc>
      </w:tr>
      <w:tr w:rsidRPr="003D04AE" w:rsidR="003D04AE" w:rsidTr="43C738A1" w14:paraId="65C1021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9B7FB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6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24002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CB3A2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26757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1963F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C20EA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Pr="003D04AE" w:rsidR="003D04AE" w:rsidTr="43C738A1" w14:paraId="0EB6BBA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87929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8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B2F9B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6284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A8484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8E088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8DBAE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21D2D0D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3491F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6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741B0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E0C95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3C0FC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D9C31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C303E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</w:tr>
      <w:tr w:rsidRPr="003D04AE" w:rsidR="003D04AE" w:rsidTr="43C738A1" w14:paraId="278D6FD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FA36D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192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BA4F3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221F9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5FBB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FAE22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67CA9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</w:tr>
      <w:tr w:rsidRPr="003D04AE" w:rsidR="003D04AE" w:rsidTr="43C738A1" w14:paraId="0D3903B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80906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385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D3993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4DDC9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ceptible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B93D8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1DCD9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09AC9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8</w:t>
            </w:r>
          </w:p>
        </w:tc>
      </w:tr>
      <w:tr w:rsidRPr="003D04AE" w:rsidR="003D04AE" w:rsidTr="43C738A1" w14:paraId="5EFCE39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5F4F5618" w14:textId="5A5308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6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1A6CA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6BE42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0485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49118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D77FB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68739DE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6B325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_GR_1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1B5EB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B1CFD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2349B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74795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04D81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7873D9E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67CEC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0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18BA3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51DB3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F7A9E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E1B4B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81C15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2E7F733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F7A58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1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3AD25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7D1F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F1DA1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EB91D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EBA5C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72598ED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72B9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0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E50A9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78839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009ACE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E3A49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D1D91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7572640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0C921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1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F1228E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6B910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AF30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FF770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2A455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69358B2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07432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4C897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E6F7B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5D810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D0F3E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CD02C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33F1BAF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28B1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1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23A2D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CE08B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D544D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6224A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C9610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79C895C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B9DF7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2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62855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45777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A9EF4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F0BB7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F7941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Pr="003D04AE" w:rsidR="003D04AE" w:rsidTr="43C738A1" w14:paraId="38F09BD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1F25E9BA" w14:textId="05670C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13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844B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A5254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37CF5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BF128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DADA0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4A96583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1984987" w14:textId="231D535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0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A4964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C9441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EA1B1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16F7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831D3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4F166BF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C388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0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C4E0D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5AB9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87A10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DD9A9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239D1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Pr="003D04AE" w:rsidR="003D04AE" w:rsidTr="43C738A1" w14:paraId="03C7282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A38C7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0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F396C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084E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EACD6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7BAC7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38657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Pr="003D04AE" w:rsidR="003D04AE" w:rsidTr="43C738A1" w14:paraId="419ED8C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A5B44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551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6717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00954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0F835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D341A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2DF75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Pr="003D04AE" w:rsidR="003D04AE" w:rsidTr="43C738A1" w14:paraId="741A247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5EE07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1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79C09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828CB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006AD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B3CC2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50DF9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</w:tr>
      <w:tr w:rsidRPr="003D04AE" w:rsidR="003D04AE" w:rsidTr="43C738A1" w14:paraId="3633BA8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29F6217B" w14:textId="0231D99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45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26F38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FD10E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21744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1A523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50EA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Pr="003D04AE" w:rsidR="003D04AE" w:rsidTr="43C738A1" w14:paraId="2C1602E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7987A29C" w14:textId="2C3F59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99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37625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7BDA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87F12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DEEF1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2A2D6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5B26902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3795E3C" w14:textId="654FDC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220FE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6C626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CD57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2B509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636B0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7840D6E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1753E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_GR_1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9E7B0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85DFE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8F259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4FD3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57AEF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28AB8A3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8265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_GR_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78038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D1306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DF012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DFE49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F6389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2EC16C0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7E258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p488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15A4A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FF118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F48FE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u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E5CE2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C5F4A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</w:tr>
      <w:tr w:rsidRPr="003D04AE" w:rsidR="003D04AE" w:rsidTr="43C738A1" w14:paraId="106E4E6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4D5A0875" w14:textId="20FC96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6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20348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2EEC7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D6E11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29CB9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17354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7AF0096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2C1860C" w14:textId="1112E8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 w:rsidR="05B95C9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</w:t>
            </w:r>
            <w:r w:rsidRPr="003D04AE" w:rsidR="423F053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1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5407E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62EF2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20AFE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ADCF3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97B51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2</w:t>
            </w:r>
          </w:p>
        </w:tc>
      </w:tr>
      <w:tr w:rsidRPr="003D04AE" w:rsidR="003D04AE" w:rsidTr="43C738A1" w14:paraId="627F5930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5A4CA51" w14:textId="12D90A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 w:rsidR="0085C7AF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</w:t>
            </w:r>
            <w:r w:rsidRPr="003D04AE" w:rsidR="423F053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3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DF27D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AD250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16B50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D07CA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EEC83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2</w:t>
            </w:r>
          </w:p>
        </w:tc>
      </w:tr>
      <w:tr w:rsidRPr="003D04AE" w:rsidR="003D04AE" w:rsidTr="43C738A1" w14:paraId="5900739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A8D83A4" w14:textId="5CCC95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 w:rsidR="6A19176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</w:t>
            </w:r>
            <w:r w:rsidRPr="003D04AE" w:rsidR="423F053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3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20018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8B5CC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16074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C698F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8BF96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2</w:t>
            </w:r>
          </w:p>
        </w:tc>
      </w:tr>
      <w:tr w:rsidRPr="003D04AE" w:rsidR="003D04AE" w:rsidTr="43C738A1" w14:paraId="0DEC19E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1607C06" w14:textId="624099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9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D829C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6C6BE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198E2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12B6C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9DC92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7A7FA28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35A9921F" w14:textId="6B42B8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4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55790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B58AEE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3B95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D52D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94A82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Pr="003D04AE" w:rsidR="003D04AE" w:rsidTr="43C738A1" w14:paraId="56E2052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D8B1B8B" w14:textId="7421EE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39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CAC58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D65D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CBB98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3DFFB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2BC8F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Pr="003D04AE" w:rsidR="003D04AE" w:rsidTr="43C738A1" w14:paraId="02910CA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37ED2A79" w14:textId="7D18C1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17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08334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47C5D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20B8F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09957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5ACD5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</w:t>
            </w:r>
          </w:p>
        </w:tc>
      </w:tr>
      <w:tr w:rsidRPr="003D04AE" w:rsidR="003D04AE" w:rsidTr="43C738A1" w14:paraId="7141D9B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19F3D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1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50F16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EEBBE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4EC75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E6B75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B7ACE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3230ED1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6494D1F" w14:textId="59A38C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99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5204E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36E17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17610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953B3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B1510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04695BF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1A048CE9" w14:textId="1F2221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B9E7C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A1325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B8651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ADFEC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B70E0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3F300C6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8FAE9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4_GR_1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CE659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C0CC2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07D87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AC7E3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1784D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6999B53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15916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2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1C2E3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C8F726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623B8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368CD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6A095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0EFA313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8CA6D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3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8D9A1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00BE4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3526A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BC0C3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D1F90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56A8597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2F3FE932" w14:textId="191105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14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1E1FC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5A2A1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B2674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D4913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77A37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51A92EE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137E0C6B" w14:textId="060C6C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3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5AF2F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CF57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953AB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9DFED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E9BFF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080EE75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27A2997" w14:textId="7C397C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2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39A6A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5F3EE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A19A9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59747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79632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0ED8AAE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3ECD16DF" w14:textId="47B359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4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CF339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A0266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919C3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5C91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6553B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33268BA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2920BD4E" w14:textId="7615EF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4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80B0F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B7013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5B48B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A5C24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BE4CA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7740D22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8C7CF0B" w14:textId="747FDD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5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45EC9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35B06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61EA2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04196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F33F4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443AEDFA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CCACD55" w14:textId="2DD6B5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24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B33DA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F6432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1F489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44BB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0DAC8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690C92E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3C85E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_BR_1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8E0DD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5930F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5CFF5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6190E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A3D34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4576166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226C06A7" w14:textId="7FC667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0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547F5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4A70D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7CA97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21910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6A726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02BE57D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5E46DFA9" w14:textId="3A1501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74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FFF39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D518F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F36C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18F36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E1BFC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58CC653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5B3D5169" w14:textId="67B995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29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A6915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C7305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3B5D1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13A79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B59A2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28EFD1A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3452F5BF" w14:textId="5296402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39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DAA7E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0BB0D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30BAC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1E5D9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9DCDB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4CAF5CCC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134AA041" w14:textId="37058A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60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0F294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5250B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94994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6D940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79DD2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</w:tr>
      <w:tr w:rsidRPr="003D04AE" w:rsidR="003D04AE" w:rsidTr="43C738A1" w14:paraId="5225CA0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7E87E941" w14:textId="5F17E6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39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F0C59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7C20E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AB28A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E6721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57204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</w:tr>
      <w:tr w:rsidRPr="003D04AE" w:rsidR="003D04AE" w:rsidTr="43C738A1" w14:paraId="309E425E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EC42D7C" w14:textId="1A6E6F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67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711B7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DC13D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950BC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964CF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B6F1C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</w:tr>
      <w:tr w:rsidRPr="003D04AE" w:rsidR="003D04AE" w:rsidTr="43C738A1" w14:paraId="6528D53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4264DC0D" w14:textId="6C47B1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9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25AB8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D6A1D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B082F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41FA6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D47C3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</w:tr>
      <w:tr w:rsidRPr="003D04AE" w:rsidR="003D04AE" w:rsidTr="43C738A1" w14:paraId="1C11654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A88CE76" w14:textId="578568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5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D656E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73F3C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00BBF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BD06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7BEC1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Pr="003D04AE" w:rsidR="003D04AE" w:rsidTr="43C738A1" w14:paraId="5D85B47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267F7BD" w14:textId="617CC1C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62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997F3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561F6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3E94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DE691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16291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Pr="003D04AE" w:rsidR="003D04AE" w:rsidTr="43C738A1" w14:paraId="03CE9FF3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D6A6631" w14:textId="046E10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12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5DF61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5BAED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F28A0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4A8C6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9D2B7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</w:p>
        </w:tc>
      </w:tr>
      <w:tr w:rsidRPr="003D04AE" w:rsidR="003D04AE" w:rsidTr="43C738A1" w14:paraId="3B9745A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8DAEF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_GR_1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22C03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D9F3B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0BC10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9BE94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F6472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395E6B4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557E8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_GR_1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87D09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FE419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CA69A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E85FC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52862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77F52CA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6455F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_GR_1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E68B9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2A6CB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3E46D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D3C65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115AF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308BA752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3BF8A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_GR_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633AC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77248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65BB4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73991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68F3F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3A80E87D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89EC0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_GR_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D58DF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5948A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E9427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4B2AE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5EC6F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31025DF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E63E2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2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90628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5C3CF3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9681D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A2D73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CBF46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508482D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2DBEF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2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A84A2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D5F6A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09502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F804A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7BD34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1FBE717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69C5131" w14:textId="12DF191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6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5E38B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56CCC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9E3B5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FB791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04C07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2F9E50A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813FF47" w14:textId="7333B7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8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2353C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F5388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2B8FD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DEEB9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A4AB8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2B8055C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6787F0C6" w14:textId="22E1C6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3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52CD6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425A0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27C3A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2CDA8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6C415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0D1A1CD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75679B84" w14:textId="77CA04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65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2C60A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281E1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BBD73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E1590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C4563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4CD4F37F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3DD0E022" w14:textId="1B4F322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2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13360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B09FA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8E643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4B6F5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9ECCF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Pr="003D04AE" w:rsidR="003D04AE" w:rsidTr="43C738A1" w14:paraId="590A10F9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208E3C89" w14:textId="51C82D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6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BB50E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C0340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3D31D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51BEC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0B3DB3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6117BEE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7239FCD7" w14:textId="7AF1FA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6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5A5C2E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3323E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9A125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63AD5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A1560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Pr="003D04AE" w:rsidR="003D04AE" w:rsidTr="43C738A1" w14:paraId="20C180C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70421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473D3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A7FD3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64F2EA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61031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63956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0EDDE7F1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A753B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1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E8284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30315C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0AF9D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452C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4D15C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21D8A2D5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217C2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H1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1497DE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14293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22291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eec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534758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31FB1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4F1C41C6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EEB8E23" w14:textId="17CE86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1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DB896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D7298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205BA9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783E3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9AE4F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</w:tr>
      <w:tr w:rsidRPr="003D04AE" w:rsidR="003D04AE" w:rsidTr="43C738A1" w14:paraId="2A45ECE7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0A1439C6" w14:textId="596E95E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74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44F929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25BB46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C9EFF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AC43A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5110D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</w:p>
        </w:tc>
      </w:tr>
      <w:tr w:rsidRPr="003D04AE" w:rsidR="003D04AE" w:rsidTr="43C738A1" w14:paraId="27BE6C94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579E31F5" w14:textId="52F1B2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6AEF6E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7E657C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167249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97E4D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3D635B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Pr="003D04AE" w:rsidR="003D04AE" w:rsidTr="43C738A1" w14:paraId="4A6981FB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1765CA" w14:paraId="4F583BBD" w14:textId="413978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3D04AE" w:rsid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220</w:t>
            </w:r>
          </w:p>
        </w:tc>
        <w:tc>
          <w:tcPr>
            <w:tcW w:w="17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6F890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D04AE" w:rsidR="003D04AE" w:rsidP="003D04AE" w:rsidRDefault="003D04AE" w14:paraId="08CEA2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istan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A2BC0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7B7E87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D04AE" w:rsidR="003D04AE" w:rsidP="003D04AE" w:rsidRDefault="003D04AE" w14:paraId="4020EE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D04AE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28</w:t>
            </w:r>
          </w:p>
        </w:tc>
      </w:tr>
    </w:tbl>
    <w:p w:rsidR="003D04AE" w:rsidRDefault="003D04AE" w14:paraId="74378F28" w14:textId="77777777"/>
    <w:sectPr w:rsidR="003D04AE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AE"/>
    <w:rsid w:val="001765CA"/>
    <w:rsid w:val="002B5625"/>
    <w:rsid w:val="003D04AE"/>
    <w:rsid w:val="00741F22"/>
    <w:rsid w:val="00844658"/>
    <w:rsid w:val="0085C7AF"/>
    <w:rsid w:val="00BA0FDD"/>
    <w:rsid w:val="05B95C9E"/>
    <w:rsid w:val="423F0538"/>
    <w:rsid w:val="43C738A1"/>
    <w:rsid w:val="6A19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FE028"/>
  <w15:chartTrackingRefBased/>
  <w15:docId w15:val="{95D69DD3-D045-487B-88B9-2993074C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D04A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D04A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D04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D04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D04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D04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D04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D04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D04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3D04A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/>
    <w:rsid w:val="003D04A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/>
    <w:rsid w:val="003D04A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/>
    <w:rsid w:val="003D04AE"/>
    <w:rPr>
      <w:rFonts w:eastAsiaTheme="majorEastAsia" w:cstheme="majorBidi"/>
      <w:i/>
      <w:iCs/>
      <w:color w:val="0F4761" w:themeColor="accent1" w:themeShade="BF"/>
    </w:rPr>
  </w:style>
  <w:style w:type="character" w:styleId="Ttulo5Char" w:customStyle="1">
    <w:name w:val="Título 5 Char"/>
    <w:basedOn w:val="Fontepargpadro"/>
    <w:link w:val="Ttulo5"/>
    <w:uiPriority w:val="9"/>
    <w:semiHidden/>
    <w:rsid w:val="003D04AE"/>
    <w:rPr>
      <w:rFonts w:eastAsiaTheme="majorEastAsia" w:cstheme="majorBidi"/>
      <w:color w:val="0F4761" w:themeColor="accent1" w:themeShade="BF"/>
    </w:rPr>
  </w:style>
  <w:style w:type="character" w:styleId="Ttulo6Char" w:customStyle="1">
    <w:name w:val="Título 6 Char"/>
    <w:basedOn w:val="Fontepargpadro"/>
    <w:link w:val="Ttulo6"/>
    <w:uiPriority w:val="9"/>
    <w:semiHidden/>
    <w:rsid w:val="003D04AE"/>
    <w:rPr>
      <w:rFonts w:eastAsiaTheme="majorEastAsia" w:cstheme="majorBidi"/>
      <w:i/>
      <w:iCs/>
      <w:color w:val="595959" w:themeColor="text1" w:themeTint="A6"/>
    </w:rPr>
  </w:style>
  <w:style w:type="character" w:styleId="Ttulo7Char" w:customStyle="1">
    <w:name w:val="Título 7 Char"/>
    <w:basedOn w:val="Fontepargpadro"/>
    <w:link w:val="Ttulo7"/>
    <w:uiPriority w:val="9"/>
    <w:semiHidden/>
    <w:rsid w:val="003D04AE"/>
    <w:rPr>
      <w:rFonts w:eastAsiaTheme="majorEastAsia" w:cstheme="majorBidi"/>
      <w:color w:val="595959" w:themeColor="text1" w:themeTint="A6"/>
    </w:rPr>
  </w:style>
  <w:style w:type="character" w:styleId="Ttulo8Char" w:customStyle="1">
    <w:name w:val="Título 8 Char"/>
    <w:basedOn w:val="Fontepargpadro"/>
    <w:link w:val="Ttulo8"/>
    <w:uiPriority w:val="9"/>
    <w:semiHidden/>
    <w:rsid w:val="003D04AE"/>
    <w:rPr>
      <w:rFonts w:eastAsiaTheme="majorEastAsia" w:cstheme="majorBidi"/>
      <w:i/>
      <w:iCs/>
      <w:color w:val="272727" w:themeColor="text1" w:themeTint="D8"/>
    </w:rPr>
  </w:style>
  <w:style w:type="character" w:styleId="Ttulo9Char" w:customStyle="1">
    <w:name w:val="Título 9 Char"/>
    <w:basedOn w:val="Fontepargpadro"/>
    <w:link w:val="Ttulo9"/>
    <w:uiPriority w:val="9"/>
    <w:semiHidden/>
    <w:rsid w:val="003D04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D04A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har" w:customStyle="1">
    <w:name w:val="Título Char"/>
    <w:basedOn w:val="Fontepargpadro"/>
    <w:link w:val="Ttulo"/>
    <w:uiPriority w:val="10"/>
    <w:rsid w:val="003D04A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D04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har" w:customStyle="1">
    <w:name w:val="Subtítulo Char"/>
    <w:basedOn w:val="Fontepargpadro"/>
    <w:link w:val="Subttulo"/>
    <w:uiPriority w:val="11"/>
    <w:rsid w:val="003D0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D04AE"/>
    <w:pPr>
      <w:spacing w:before="160"/>
      <w:jc w:val="center"/>
    </w:pPr>
    <w:rPr>
      <w:i/>
      <w:iCs/>
      <w:color w:val="404040" w:themeColor="text1" w:themeTint="BF"/>
    </w:rPr>
  </w:style>
  <w:style w:type="character" w:styleId="CitaoChar" w:customStyle="1">
    <w:name w:val="Citação Char"/>
    <w:basedOn w:val="Fontepargpadro"/>
    <w:link w:val="Citao"/>
    <w:uiPriority w:val="29"/>
    <w:rsid w:val="003D04A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D04A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D04A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D04A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3D04A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D04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3D04AE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D04AE"/>
    <w:rPr>
      <w:color w:val="96607D"/>
      <w:u w:val="single"/>
    </w:rPr>
  </w:style>
  <w:style w:type="paragraph" w:styleId="msonormal0" w:customStyle="1">
    <w:name w:val="msonormal"/>
    <w:basedOn w:val="Normal"/>
    <w:rsid w:val="003D04A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pt-BR"/>
      <w14:ligatures w14:val="none"/>
    </w:rPr>
  </w:style>
  <w:style w:type="paragraph" w:styleId="font5" w:customStyle="1">
    <w:name w:val="font5"/>
    <w:basedOn w:val="Normal"/>
    <w:rsid w:val="003D04AE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  <w:kern w:val="0"/>
      <w:lang w:eastAsia="pt-BR"/>
      <w14:ligatures w14:val="none"/>
    </w:rPr>
  </w:style>
  <w:style w:type="paragraph" w:styleId="font6" w:customStyle="1">
    <w:name w:val="font6"/>
    <w:basedOn w:val="Normal"/>
    <w:rsid w:val="003D04AE"/>
    <w:pPr>
      <w:spacing w:before="100" w:beforeAutospacing="1" w:after="100" w:afterAutospacing="1" w:line="240" w:lineRule="auto"/>
    </w:pPr>
    <w:rPr>
      <w:rFonts w:ascii="Arial" w:hAnsi="Arial" w:eastAsia="Times New Roman" w:cs="Arial"/>
      <w:i/>
      <w:iCs/>
      <w:color w:val="000000"/>
      <w:kern w:val="0"/>
      <w:lang w:eastAsia="pt-BR"/>
      <w14:ligatures w14:val="none"/>
    </w:rPr>
  </w:style>
  <w:style w:type="paragraph" w:styleId="font7" w:customStyle="1">
    <w:name w:val="font7"/>
    <w:basedOn w:val="Normal"/>
    <w:rsid w:val="003D04AE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color w:val="000000"/>
      <w:kern w:val="0"/>
      <w:lang w:eastAsia="pt-BR"/>
      <w14:ligatures w14:val="none"/>
    </w:rPr>
  </w:style>
  <w:style w:type="paragraph" w:styleId="font8" w:customStyle="1">
    <w:name w:val="font8"/>
    <w:basedOn w:val="Normal"/>
    <w:rsid w:val="003D04AE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color w:val="000000"/>
      <w:kern w:val="0"/>
      <w:sz w:val="20"/>
      <w:szCs w:val="20"/>
      <w:lang w:eastAsia="pt-BR"/>
      <w14:ligatures w14:val="none"/>
    </w:rPr>
  </w:style>
  <w:style w:type="paragraph" w:styleId="font9" w:customStyle="1">
    <w:name w:val="font9"/>
    <w:basedOn w:val="Normal"/>
    <w:rsid w:val="003D04AE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i/>
      <w:iCs/>
      <w:color w:val="000000"/>
      <w:kern w:val="0"/>
      <w:sz w:val="20"/>
      <w:szCs w:val="20"/>
      <w:lang w:eastAsia="pt-BR"/>
      <w14:ligatures w14:val="none"/>
    </w:rPr>
  </w:style>
  <w:style w:type="paragraph" w:styleId="xl63" w:customStyle="1">
    <w:name w:val="xl63"/>
    <w:basedOn w:val="Normal"/>
    <w:rsid w:val="003D04A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0"/>
      <w:szCs w:val="20"/>
      <w:lang w:eastAsia="pt-BR"/>
      <w14:ligatures w14:val="none"/>
    </w:rPr>
  </w:style>
  <w:style w:type="paragraph" w:styleId="xl64" w:customStyle="1">
    <w:name w:val="xl64"/>
    <w:basedOn w:val="Normal"/>
    <w:rsid w:val="003D04AE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lang w:eastAsia="pt-BR"/>
      <w14:ligatures w14:val="none"/>
    </w:rPr>
  </w:style>
  <w:style w:type="paragraph" w:styleId="xl65" w:customStyle="1">
    <w:name w:val="xl65"/>
    <w:basedOn w:val="Normal"/>
    <w:rsid w:val="003D04AE"/>
    <w:pPr>
      <w:pBdr>
        <w:bottom w:val="single" w:color="000000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color w:val="000000"/>
      <w:kern w:val="0"/>
      <w:sz w:val="20"/>
      <w:szCs w:val="20"/>
      <w:lang w:eastAsia="pt-BR"/>
      <w14:ligatures w14:val="none"/>
    </w:rPr>
  </w:style>
  <w:style w:type="paragraph" w:styleId="xl66" w:customStyle="1">
    <w:name w:val="xl66"/>
    <w:basedOn w:val="Normal"/>
    <w:rsid w:val="003D04AE"/>
    <w:pPr>
      <w:pBdr>
        <w:bottom w:val="single" w:color="000000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color w:val="000000"/>
      <w:kern w:val="0"/>
      <w:sz w:val="20"/>
      <w:szCs w:val="20"/>
      <w:lang w:eastAsia="pt-BR"/>
      <w14:ligatures w14:val="none"/>
    </w:rPr>
  </w:style>
  <w:style w:type="paragraph" w:styleId="xl67" w:customStyle="1">
    <w:name w:val="xl67"/>
    <w:basedOn w:val="Normal"/>
    <w:rsid w:val="003D04A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0"/>
      <w:szCs w:val="20"/>
      <w:lang w:eastAsia="pt-BR"/>
      <w14:ligatures w14:val="none"/>
    </w:rPr>
  </w:style>
  <w:style w:type="paragraph" w:styleId="xl68" w:customStyle="1">
    <w:name w:val="xl68"/>
    <w:basedOn w:val="Normal"/>
    <w:rsid w:val="003D04A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1765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 Serwy</dc:creator>
  <keywords/>
  <dc:description/>
  <lastModifiedBy>TECA CALCAGNO GALVAO</lastModifiedBy>
  <revision>3</revision>
  <dcterms:created xsi:type="dcterms:W3CDTF">2026-01-07T17:45:00.0000000Z</dcterms:created>
  <dcterms:modified xsi:type="dcterms:W3CDTF">2026-01-08T11:23:42.4830707Z</dcterms:modified>
</coreProperties>
</file>